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C93" w:rsidRDefault="00BE2C93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bookmarkStart w:id="0" w:name="_GoBack"/>
      <w:bookmarkEnd w:id="0"/>
      <w:r w:rsidRPr="008F482A">
        <w:rPr>
          <w:rFonts w:ascii="Courier New" w:hAnsi="Courier New" w:cs="Courier New"/>
          <w:color w:val="228B22"/>
          <w:sz w:val="20"/>
          <w:szCs w:val="20"/>
        </w:rPr>
        <w:t>%%</w:t>
      </w:r>
      <w:r w:rsidR="009B6EA3">
        <w:rPr>
          <w:rFonts w:ascii="Courier New" w:hAnsi="Courier New" w:cs="Courier New"/>
          <w:color w:val="228B22"/>
          <w:sz w:val="20"/>
          <w:szCs w:val="20"/>
        </w:rPr>
        <w:t xml:space="preserve"> This program identifies the HLA type of all the peptides within the Y chromosome.</w:t>
      </w:r>
    </w:p>
    <w:p w:rsidR="00BE2C93" w:rsidRDefault="009B6EA3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F482A">
        <w:rPr>
          <w:rFonts w:ascii="Courier New" w:hAnsi="Courier New" w:cs="Courier New"/>
          <w:color w:val="228B22"/>
          <w:sz w:val="20"/>
          <w:szCs w:val="20"/>
        </w:rPr>
        <w:t>%%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Reading the master file.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ear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~,~,raw] = xlsread(</w:t>
      </w:r>
      <w:r>
        <w:rPr>
          <w:rFonts w:ascii="Courier New" w:hAnsi="Courier New" w:cs="Courier New"/>
          <w:color w:val="A020F0"/>
          <w:sz w:val="20"/>
          <w:szCs w:val="20"/>
        </w:rPr>
        <w:t>'new y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t_c = size(raw,2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t_r = size(raw,1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rp = raw(2:it_r,1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rp = cell2mat(drp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 = 1:it_c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 = strfind(raw(1,i),</w:t>
      </w:r>
      <w:r>
        <w:rPr>
          <w:rFonts w:ascii="Courier New" w:hAnsi="Courier New" w:cs="Courier New"/>
          <w:color w:val="A020F0"/>
          <w:sz w:val="20"/>
          <w:szCs w:val="20"/>
        </w:rPr>
        <w:t>'HLA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 = cell2mat(c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hla_type = raw(:,i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B6EA3" w:rsidRDefault="009B6EA3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F482A">
        <w:rPr>
          <w:rFonts w:ascii="Courier New" w:hAnsi="Courier New" w:cs="Courier New"/>
          <w:color w:val="228B22"/>
          <w:sz w:val="20"/>
          <w:szCs w:val="20"/>
        </w:rPr>
        <w:t>%%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Optimizing data structures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la_type(1,:) = []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t_r = size(drp,1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 = 1:it_r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token,remain] = strtok(hla_type(i,1),</w:t>
      </w:r>
      <w:r>
        <w:rPr>
          <w:rFonts w:ascii="Courier New" w:hAnsi="Courier New" w:cs="Courier New"/>
          <w:color w:val="A020F0"/>
          <w:sz w:val="20"/>
          <w:szCs w:val="20"/>
        </w:rPr>
        <w:t>'-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la_type(i,1) = remain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y_hla = cell(78,4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 = 1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y = 1;</w:t>
      </w:r>
    </w:p>
    <w:p w:rsidR="009B6EA3" w:rsidRDefault="009B6EA3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F482A">
        <w:rPr>
          <w:rFonts w:ascii="Courier New" w:hAnsi="Courier New" w:cs="Courier New"/>
          <w:color w:val="228B22"/>
          <w:sz w:val="20"/>
          <w:szCs w:val="20"/>
        </w:rPr>
        <w:t>%%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Initializing HLA recognition algorithm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&lt;=it_r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ount_a = 0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ount_b = 0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ount_c = 0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um = drp(x,1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_hla(y,1) = num2cell(num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&lt;=it_r &amp;&amp; drp(x,1) == num 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ype_a = strfind(hla_type(x,1),</w:t>
      </w:r>
      <w:r>
        <w:rPr>
          <w:rFonts w:ascii="Courier New" w:hAnsi="Courier New" w:cs="Courier New"/>
          <w:color w:val="A020F0"/>
          <w:sz w:val="20"/>
          <w:szCs w:val="20"/>
        </w:rPr>
        <w:t>'A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ype_b = strfind(hla_type(x,1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ype_c = strfind(hla_type(x,1),</w:t>
      </w:r>
      <w:r>
        <w:rPr>
          <w:rFonts w:ascii="Courier New" w:hAnsi="Courier New" w:cs="Courier New"/>
          <w:color w:val="A020F0"/>
          <w:sz w:val="20"/>
          <w:szCs w:val="20"/>
        </w:rPr>
        <w:t>'C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ype_a = cell2mat(type_a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ype_b = cell2mat(type_b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ype_c = cell2mat(type_c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type_a&gt;0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ount_a = count_a+1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type_b&gt;0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ount_b = count_b+1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ount_c = count_c+1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x = x+1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_hla(y,1) = num2cell(num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_hla(y,2) = num2cell(count_a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y_hla(y,3) = num2cell(count_b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_hla(y,4) = num2cell(count_c)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 = y+1;</w:t>
      </w:r>
    </w:p>
    <w:p w:rsidR="005A32F9" w:rsidRDefault="005A32F9" w:rsidP="005A32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E9219C" w:rsidRDefault="005D644F"/>
    <w:sectPr w:rsidR="00E9219C" w:rsidSect="00BB3C8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F9"/>
    <w:rsid w:val="00435B72"/>
    <w:rsid w:val="005A32F9"/>
    <w:rsid w:val="005D644F"/>
    <w:rsid w:val="009B6EA3"/>
    <w:rsid w:val="009D2E4D"/>
    <w:rsid w:val="00BE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67577-4D4A-4801-BD11-8A058E9BF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 abdul razzaq</dc:creator>
  <cp:keywords/>
  <dc:description/>
  <cp:lastModifiedBy>Amir Toor</cp:lastModifiedBy>
  <cp:revision>2</cp:revision>
  <dcterms:created xsi:type="dcterms:W3CDTF">2016-10-10T19:55:00Z</dcterms:created>
  <dcterms:modified xsi:type="dcterms:W3CDTF">2016-10-10T19:55:00Z</dcterms:modified>
</cp:coreProperties>
</file>